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FCFD2" w14:textId="6B8DA52D" w:rsidR="00755474" w:rsidRPr="00755474" w:rsidRDefault="00755474" w:rsidP="00755474">
      <w:pPr>
        <w:rPr>
          <w:rFonts w:eastAsia="等线"/>
          <w:b/>
          <w:bCs/>
          <w:sz w:val="24"/>
          <w:szCs w:val="24"/>
          <w:highlight w:val="yellow"/>
        </w:rPr>
      </w:pPr>
      <w:bookmarkStart w:id="0" w:name="OLE_LINK1"/>
      <w:r w:rsidRPr="00755474">
        <w:rPr>
          <w:rFonts w:eastAsia="等线"/>
          <w:b/>
          <w:bCs/>
          <w:sz w:val="24"/>
          <w:szCs w:val="24"/>
          <w:highlight w:val="yellow"/>
        </w:rPr>
        <w:t xml:space="preserve">Supplementary </w:t>
      </w:r>
      <w:r w:rsidR="004E6F40">
        <w:rPr>
          <w:rFonts w:eastAsia="等线"/>
          <w:b/>
          <w:bCs/>
          <w:sz w:val="24"/>
          <w:szCs w:val="24"/>
          <w:highlight w:val="yellow"/>
        </w:rPr>
        <w:t>T</w:t>
      </w:r>
      <w:r w:rsidRPr="00755474">
        <w:rPr>
          <w:rFonts w:eastAsia="等线"/>
          <w:b/>
          <w:bCs/>
          <w:sz w:val="24"/>
          <w:szCs w:val="24"/>
          <w:highlight w:val="yellow"/>
        </w:rPr>
        <w:t xml:space="preserve">able </w:t>
      </w:r>
      <w:r w:rsidR="00B779CD">
        <w:rPr>
          <w:rFonts w:eastAsia="等线"/>
          <w:b/>
          <w:bCs/>
          <w:sz w:val="24"/>
          <w:szCs w:val="24"/>
          <w:highlight w:val="yellow"/>
        </w:rPr>
        <w:t>S</w:t>
      </w:r>
      <w:r w:rsidRPr="00755474">
        <w:rPr>
          <w:rFonts w:eastAsia="等线"/>
          <w:b/>
          <w:bCs/>
          <w:sz w:val="24"/>
          <w:szCs w:val="24"/>
          <w:highlight w:val="yellow"/>
        </w:rPr>
        <w:t xml:space="preserve">1. Available strategies for targeting lysosomes in </w:t>
      </w:r>
      <w:r w:rsidR="00620C66">
        <w:rPr>
          <w:rFonts w:eastAsia="等线" w:hint="eastAsia"/>
          <w:b/>
          <w:bCs/>
          <w:sz w:val="24"/>
          <w:szCs w:val="24"/>
          <w:highlight w:val="yellow"/>
        </w:rPr>
        <w:t>human</w:t>
      </w:r>
      <w:r w:rsidR="00620C66">
        <w:rPr>
          <w:rFonts w:eastAsia="等线"/>
          <w:b/>
          <w:bCs/>
          <w:sz w:val="24"/>
          <w:szCs w:val="24"/>
          <w:highlight w:val="yellow"/>
        </w:rPr>
        <w:t xml:space="preserve"> </w:t>
      </w:r>
      <w:r w:rsidR="00620C66">
        <w:rPr>
          <w:rFonts w:eastAsia="等线" w:hint="eastAsia"/>
          <w:b/>
          <w:bCs/>
          <w:sz w:val="24"/>
          <w:szCs w:val="24"/>
          <w:highlight w:val="yellow"/>
        </w:rPr>
        <w:t>disease</w:t>
      </w:r>
      <w:r w:rsidR="00620C66">
        <w:rPr>
          <w:rFonts w:eastAsia="等线"/>
          <w:b/>
          <w:bCs/>
          <w:sz w:val="24"/>
          <w:szCs w:val="24"/>
          <w:highlight w:val="yellow"/>
        </w:rPr>
        <w:t xml:space="preserve"> </w:t>
      </w:r>
      <w:r w:rsidRPr="00755474">
        <w:rPr>
          <w:rFonts w:eastAsia="等线"/>
          <w:b/>
          <w:bCs/>
          <w:sz w:val="24"/>
          <w:szCs w:val="24"/>
          <w:highlight w:val="yellow"/>
        </w:rPr>
        <w:t>and their corresponding drugs.</w:t>
      </w:r>
    </w:p>
    <w:tbl>
      <w:tblPr>
        <w:tblStyle w:val="2"/>
        <w:tblW w:w="1105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59"/>
        <w:gridCol w:w="1275"/>
        <w:gridCol w:w="1701"/>
        <w:gridCol w:w="2268"/>
        <w:gridCol w:w="2551"/>
        <w:gridCol w:w="1134"/>
        <w:gridCol w:w="567"/>
      </w:tblGrid>
      <w:tr w:rsidR="00755474" w:rsidRPr="00755474" w14:paraId="60A3CD1C" w14:textId="77777777" w:rsidTr="001B6512">
        <w:trPr>
          <w:trHeight w:val="520"/>
        </w:trPr>
        <w:tc>
          <w:tcPr>
            <w:tcW w:w="2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38149D41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ing strateg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1AB19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ing ag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D8173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Mode of ac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E86D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 or animal mod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07AA8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linical trial pha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6FCC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Ref</w:t>
            </w:r>
          </w:p>
        </w:tc>
      </w:tr>
      <w:tr w:rsidR="00755474" w:rsidRPr="00755474" w14:paraId="19B61F63" w14:textId="77777777" w:rsidTr="001B6512">
        <w:trPr>
          <w:trHeight w:val="40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08983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bookmarkStart w:id="1" w:name="_Hlk66184398"/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 lysosomal acidific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80E01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Inhibi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04A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Bafilomycin A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5F8D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V-ATPase-dependent acidification;</w:t>
            </w:r>
          </w:p>
          <w:p w14:paraId="04D7954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Ca-P60A/SERCA-dependent autophagosome-lysosome fus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6FB3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15EA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9F4E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194</w:t>
            </w:r>
          </w:p>
        </w:tc>
        <w:bookmarkEnd w:id="1"/>
      </w:tr>
      <w:tr w:rsidR="00755474" w:rsidRPr="00755474" w14:paraId="65966920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ED30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D15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5E51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oncanamyc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D36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V-ATPase through preventing the rotation of ATP6V0C multim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18A5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5958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5F6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189</w:t>
            </w:r>
          </w:p>
        </w:tc>
      </w:tr>
      <w:tr w:rsidR="00755474" w:rsidRPr="00755474" w14:paraId="27135368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DCB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  <w:bookmarkStart w:id="2" w:name="_Hlk67955239" w:colFirst="2" w:colLast="6"/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0695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64CA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NDOL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6996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V-ATPase through binding its V0 subunit c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7C0E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Endogenous membranes isolated from hepatopancreas of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Nephrops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norvegic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F8E5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4A38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192</w:t>
            </w:r>
          </w:p>
        </w:tc>
      </w:tr>
      <w:bookmarkEnd w:id="2"/>
      <w:tr w:rsidR="00755474" w:rsidRPr="00755474" w14:paraId="614A63CB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87F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2C84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A5C4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Archazolid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37B2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V-ATPase through binding its V0 subunit 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97245" w14:textId="77777777" w:rsidR="00755474" w:rsidRPr="00755474" w:rsidRDefault="00755474" w:rsidP="00755474">
            <w:pPr>
              <w:rPr>
                <w:rFonts w:eastAsia="等线" w:cstheme="minorBidi"/>
                <w:kern w:val="0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HMLE, </w:t>
            </w:r>
            <w:r w:rsidRPr="00755474">
              <w:rPr>
                <w:rFonts w:eastAsia="等线" w:cstheme="minorBidi"/>
                <w:kern w:val="0"/>
                <w:sz w:val="20"/>
                <w:szCs w:val="20"/>
              </w:rPr>
              <w:t>SKBR3 (breast cancer), Hela cells (cervical cancer).</w:t>
            </w:r>
          </w:p>
          <w:p w14:paraId="4431A3BF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imal model:</w:t>
            </w:r>
          </w:p>
          <w:p w14:paraId="3F63B8B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BALB/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cByJRj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mice inoculated with 1 * 10</w:t>
            </w:r>
            <w:r w:rsidRPr="00755474">
              <w:rPr>
                <w:rFonts w:eastAsia="等线" w:cstheme="minorBidi"/>
                <w:sz w:val="20"/>
                <w:szCs w:val="20"/>
                <w:vertAlign w:val="superscript"/>
              </w:rPr>
              <w:t>5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4T1-Luc cells via the tail v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442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F7A0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191,389</w:t>
            </w:r>
          </w:p>
        </w:tc>
      </w:tr>
      <w:tr w:rsidR="00755474" w:rsidRPr="00755474" w14:paraId="0943BD53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3548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FEEC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839C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Salicylihalamide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A;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E9B2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V-ATPase through impeding the V0 domain and redistributing cytosolic V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3292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The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clathrin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-coated vesicle V-ATPase isolated from bovine br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F361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A86D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195</w:t>
            </w:r>
          </w:p>
        </w:tc>
      </w:tr>
      <w:tr w:rsidR="00755474" w:rsidRPr="00755474" w14:paraId="26AA1811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DD1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971B4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C143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VoPQ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EF6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V-ATPase through binding its Vo subcomplex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E1A3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BY4742, BJ3505, DKY6281 (yeast cell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8B5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Preclinical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2462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90-392</w:t>
            </w:r>
          </w:p>
        </w:tc>
      </w:tr>
      <w:tr w:rsidR="00755474" w:rsidRPr="00755474" w14:paraId="2521610F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0C2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  <w:bookmarkStart w:id="3" w:name="_Hlk41580611" w:colFirst="2" w:colLast="6"/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22FE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A00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616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acidify lysosomes</w:t>
            </w:r>
            <w:r w:rsidRPr="00755474">
              <w:rPr>
                <w:rFonts w:eastAsia="等线" w:cstheme="minorBidi" w:hint="eastAsia"/>
                <w:sz w:val="20"/>
                <w:szCs w:val="20"/>
              </w:rPr>
              <w:t>；</w:t>
            </w:r>
          </w:p>
          <w:p w14:paraId="6802322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Block the fusion of autophagosomes with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A7AF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C91E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1C0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5,97</w:t>
            </w:r>
          </w:p>
        </w:tc>
      </w:tr>
      <w:bookmarkEnd w:id="3"/>
      <w:tr w:rsidR="00755474" w:rsidRPr="00755474" w14:paraId="6B6929B5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5437C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AA704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1C6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C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D182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acidify lysosomes</w:t>
            </w:r>
            <w:r w:rsidRPr="00755474">
              <w:rPr>
                <w:rFonts w:eastAsia="等线" w:cstheme="minorBidi" w:hint="eastAsia"/>
                <w:sz w:val="20"/>
                <w:szCs w:val="20"/>
              </w:rPr>
              <w:t>；</w:t>
            </w:r>
          </w:p>
          <w:p w14:paraId="5A845D7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Block the fusion of autophagosomes with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395F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2EB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8BC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5,26</w:t>
            </w:r>
          </w:p>
        </w:tc>
      </w:tr>
      <w:tr w:rsidR="00755474" w:rsidRPr="00755474" w14:paraId="112345BF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EB7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3A8B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C8F4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Q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1A17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acidify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CF44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426A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BACD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133</w:t>
            </w:r>
          </w:p>
        </w:tc>
      </w:tr>
      <w:tr w:rsidR="00755474" w:rsidRPr="00755474" w14:paraId="1BE0EC88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7715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44FA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92B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Lys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63B6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acidify lysosomes;</w:t>
            </w:r>
          </w:p>
          <w:p w14:paraId="42F22F8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mpair mTORC1 and lysosomal catabolism by targeting PPT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6BFD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4" w:name="_Hlk80538173"/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LN229 (glioma), 1205Lu (melanoma), HT-29 (colon), and c8161 (melanoma) cells.</w:t>
            </w:r>
          </w:p>
          <w:p w14:paraId="63CA5480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lastRenderedPageBreak/>
              <w:t>Animal model:</w:t>
            </w:r>
            <w:r w:rsidRPr="00755474">
              <w:rPr>
                <w:rFonts w:eastAsia="等线" w:cstheme="minorBidi"/>
                <w:i/>
                <w:iCs/>
                <w:sz w:val="20"/>
                <w:szCs w:val="20"/>
              </w:rPr>
              <w:t xml:space="preserve"> Nu/Nu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nude mice bearing c8161 xenografts, </w:t>
            </w:r>
            <w:r w:rsidRPr="00755474">
              <w:rPr>
                <w:rFonts w:eastAsia="等线" w:cstheme="minorBidi"/>
                <w:i/>
                <w:iCs/>
                <w:sz w:val="20"/>
                <w:szCs w:val="20"/>
              </w:rPr>
              <w:t>Nu/Nu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nude mice bearing 1205Lu xenografts, and </w:t>
            </w:r>
            <w:r w:rsidRPr="00755474">
              <w:rPr>
                <w:rFonts w:eastAsia="等线" w:cstheme="minorBidi"/>
                <w:i/>
                <w:iCs/>
                <w:sz w:val="20"/>
                <w:szCs w:val="20"/>
              </w:rPr>
              <w:t>Nu/Nu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nude mice bearing HT-29 colon cancer xenografts</w:t>
            </w:r>
            <w:bookmarkEnd w:id="4"/>
            <w:r w:rsidRPr="00755474">
              <w:rPr>
                <w:rFonts w:eastAsia="等线" w:cstheme="minorBid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919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5EE3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3,393</w:t>
            </w:r>
          </w:p>
        </w:tc>
      </w:tr>
      <w:tr w:rsidR="00755474" w:rsidRPr="00755474" w14:paraId="529343E2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EDF7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0C68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10F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DQ6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EF78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acidify lysosomes;</w:t>
            </w:r>
          </w:p>
          <w:p w14:paraId="440BD22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mpair mTORC1 and lysosomal catabolism by targeting PPT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44F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melanoma cell lines: A375P, 451Lu, 1205Lu, C8161, WM1361A, and WM3918; Colon cancer cell line: HT-29; Pancreatic cancer cell lines: CAPAN1 and PANC-1.</w:t>
            </w:r>
          </w:p>
          <w:p w14:paraId="17856C7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imal model:</w:t>
            </w:r>
            <w:r w:rsidRPr="00755474">
              <w:rPr>
                <w:rFonts w:ascii="等线" w:eastAsia="等线" w:hAnsi="等线" w:cstheme="minorBidi" w:hint="eastAsia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>NSG mice bearing 1205Lu melanoma xenografts, NSG mice bearing HT-29 xenografts, and C57BL/6 mice bearing G43</w:t>
            </w:r>
            <w:r w:rsidRPr="00755474">
              <w:rPr>
                <w:rFonts w:ascii="等线" w:eastAsia="等线" w:hAnsi="等线" w:cstheme="minorBidi" w:hint="eastAsia"/>
              </w:rPr>
              <w:t xml:space="preserve"> (</w:t>
            </w:r>
            <w:r w:rsidRPr="00755474">
              <w:rPr>
                <w:rFonts w:eastAsia="等线" w:cstheme="minorBidi"/>
                <w:sz w:val="20"/>
                <w:szCs w:val="20"/>
              </w:rPr>
              <w:t>gemcitabine-resisted cell) xenograf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C5F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FDD2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3</w:t>
            </w:r>
          </w:p>
        </w:tc>
      </w:tr>
      <w:tr w:rsidR="00755474" w:rsidRPr="00755474" w14:paraId="31B6D6BA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0097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82EA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3032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DC6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CCF7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acidify lysosomes;</w:t>
            </w:r>
          </w:p>
          <w:p w14:paraId="580F584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mpair mTORC1 and lysosomal catabolism by targeting PPT1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6C0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melanoma cell lines: A375P, WM3918, WM983B; Colon cancer cell line: HT-29; Pancreatic cancer cell line: PANC-1.</w:t>
            </w:r>
          </w:p>
          <w:p w14:paraId="0DCFAA1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imal model:</w:t>
            </w:r>
            <w:r w:rsidRPr="00755474">
              <w:rPr>
                <w:rFonts w:ascii="等线" w:eastAsia="等线" w:hAnsi="等线" w:cstheme="minorBidi" w:hint="eastAsia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>NSG mice bearing HT-29 xenograf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C911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5FDC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4</w:t>
            </w:r>
          </w:p>
        </w:tc>
      </w:tr>
      <w:tr w:rsidR="00755474" w:rsidRPr="00755474" w14:paraId="4FFB561B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5FF5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6114C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Indu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25B8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LGA-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aN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892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cidic nanoparticles act on lysosomal P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1B80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mutant ATP13A2, GBA and XMEA fibroblasts (Parkinson's disease models);</w:t>
            </w:r>
          </w:p>
          <w:p w14:paraId="2A4CAF5E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1-methyl-4-phenyl-1,2,3,6-tetrahydropyridine (MPTP)-treated mi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7B0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434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6</w:t>
            </w:r>
          </w:p>
        </w:tc>
      </w:tr>
      <w:tr w:rsidR="00755474" w:rsidRPr="00755474" w14:paraId="2DE7BB6F" w14:textId="77777777" w:rsidTr="001B6512">
        <w:trPr>
          <w:trHeight w:val="391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33D0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 lysosomal cathepsi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DD22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Inhibi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5513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E-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9B28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all cathepsins except cathepsin C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2AF2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610E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4694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7</w:t>
            </w:r>
          </w:p>
        </w:tc>
      </w:tr>
      <w:tr w:rsidR="00755474" w:rsidRPr="00755474" w14:paraId="6D00B2C1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67B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DC1E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ABE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FYA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5BA2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Cathepsin B and 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3DEE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IMR-32, SK-N-SH, NB-1691 cells, and GM11027 cell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A671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687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94</w:t>
            </w:r>
          </w:p>
        </w:tc>
      </w:tr>
      <w:tr w:rsidR="00755474" w:rsidRPr="00755474" w14:paraId="3B174D62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6921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07A6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5157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JPM-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OEt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51B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Cathepsin B, L, and 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CD15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RIP1-Tag2 (RT2) mouse model of pancreatic islet cell tumorigenesis and MMTV-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PyMT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-transgenic mouse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mode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CE9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AC07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7,395,396</w:t>
            </w:r>
          </w:p>
        </w:tc>
      </w:tr>
      <w:tr w:rsidR="00755474" w:rsidRPr="00755474" w14:paraId="2CCB20E7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07781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54D9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F009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5" w:name="OLE_LINK149"/>
            <w:bookmarkStart w:id="6" w:name="OLE_LINK148"/>
            <w:r w:rsidRPr="00755474">
              <w:rPr>
                <w:rFonts w:eastAsia="等线" w:cstheme="minorBidi"/>
                <w:sz w:val="20"/>
                <w:szCs w:val="20"/>
              </w:rPr>
              <w:t>CA074</w:t>
            </w:r>
            <w:bookmarkEnd w:id="5"/>
            <w:bookmarkEnd w:id="6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523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B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701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8B4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AFEB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7</w:t>
            </w:r>
          </w:p>
        </w:tc>
      </w:tr>
      <w:tr w:rsidR="00755474" w:rsidRPr="00755474" w14:paraId="4EF68740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A172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7403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1F1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Nitroxol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C0C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B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A072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breast cancer cell lines: MCF-10A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neoT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, U-87 MG, HUVEC, and HMEC-1; Mouse breast cancer cell lines: MMTV-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PyMT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, LPB, and SVEC4-10.</w:t>
            </w:r>
          </w:p>
          <w:p w14:paraId="52C0546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C57Bl/6 mice bearing LPB fibrosarcoma xenografts and orthotopic mouse breast cancer mode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3D8D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00D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97</w:t>
            </w:r>
          </w:p>
        </w:tc>
      </w:tr>
      <w:tr w:rsidR="00755474" w:rsidRPr="00755474" w14:paraId="60481BBA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F91F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FAA45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3BE0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Pepstatin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D1B4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cathepsin 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B863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90B0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9E37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7</w:t>
            </w:r>
          </w:p>
        </w:tc>
      </w:tr>
      <w:tr w:rsidR="00755474" w:rsidRPr="00755474" w14:paraId="559CE70A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CA40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EA61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6CDF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  <w:lang w:val="en-GB"/>
              </w:rPr>
              <w:t>JMV44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8887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cathepsin 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8719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uman breast (MDA-MB-231 and MCF7), prostate (LNCaP), osteosarcoma (SaOs2) and colorectal (HCT-116) cancer cell lines, and fibroblast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9E70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02EB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98</w:t>
            </w:r>
          </w:p>
        </w:tc>
      </w:tr>
      <w:tr w:rsidR="00755474" w:rsidRPr="00755474" w14:paraId="2924CFB0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84C3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FBA4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B3FB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  <w:lang w:val="en-GB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Odanacati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3EC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7" w:name="_Hlk46693343"/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K  </w:t>
            </w:r>
            <w:bookmarkEnd w:id="7"/>
            <w:r w:rsidRPr="00755474">
              <w:rPr>
                <w:rFonts w:eastAsia="等线" w:cstheme="minorBidi"/>
                <w:sz w:val="20"/>
                <w:szCs w:val="20"/>
              </w:rPr>
              <w:t xml:space="preserve">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0D54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1DA7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77F8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07,215</w:t>
            </w:r>
          </w:p>
        </w:tc>
      </w:tr>
      <w:tr w:rsidR="00755474" w:rsidRPr="00755474" w14:paraId="77BD3BF4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64C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4DC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9DD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L-2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4DC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K  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29A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ntratibial injection model of MDA-MB-231 breast carcinoma in nude ra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6D63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6072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99</w:t>
            </w:r>
          </w:p>
        </w:tc>
      </w:tr>
      <w:tr w:rsidR="00755474" w:rsidRPr="00755474" w14:paraId="06254184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20936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22F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299C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Balicati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3242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K  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3F2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Adult female Macaca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fascicularis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underwent bilateral ovariectom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71B4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57A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00</w:t>
            </w:r>
          </w:p>
        </w:tc>
      </w:tr>
      <w:tr w:rsidR="00755474" w:rsidRPr="00755474" w14:paraId="712659A9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F1FF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589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1B83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LIK-14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44A3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L 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7AC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The PC-3 (CRL-1435), U-87 MG (HTB-1), MDA-MB-231 (HTB-26), HOS (CRL-1543), and Raji (CCL-86) cell lin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C06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B9A9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01</w:t>
            </w:r>
          </w:p>
        </w:tc>
      </w:tr>
      <w:tr w:rsidR="00755474" w:rsidRPr="00755474" w14:paraId="3BED3345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A9B2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  <w:bookmarkStart w:id="8" w:name="_Hlk78579294" w:colFirst="2" w:colLast="6"/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03E6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D79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9" w:name="OLE_LINK138"/>
            <w:bookmarkStart w:id="10" w:name="OLE_LINK137"/>
            <w:r w:rsidRPr="00755474">
              <w:rPr>
                <w:rFonts w:eastAsia="等线" w:cstheme="minorBidi"/>
                <w:sz w:val="20"/>
                <w:szCs w:val="20"/>
              </w:rPr>
              <w:t>KGP94</w:t>
            </w:r>
            <w:bookmarkEnd w:id="9"/>
            <w:bookmarkEnd w:id="10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FA4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L    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6EB9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MDA-MB-231 (human breast cancer cells)</w:t>
            </w:r>
          </w:p>
          <w:p w14:paraId="22C79E6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C3H mouse mammary carcinoma mode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48A8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3C80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402</w:t>
            </w:r>
          </w:p>
        </w:tc>
      </w:tr>
      <w:bookmarkEnd w:id="8"/>
      <w:tr w:rsidR="00755474" w:rsidRPr="00755474" w14:paraId="336275E6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4B48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EB6C6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9CF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  <w:lang w:val="en-GB"/>
              </w:rPr>
              <w:t>Napsul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  <w:lang w:val="en-GB"/>
              </w:rPr>
              <w:t>-Ile-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  <w:lang w:val="en-GB"/>
              </w:rPr>
              <w:t>Trp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  <w:lang w:val="en-GB"/>
              </w:rPr>
              <w:t>-CH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FA0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L    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6EF8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SKN-SH (neuroblastoma) and SaOS2 cells (osteosarcoma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ED3F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7B6F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03</w:t>
            </w:r>
          </w:p>
        </w:tc>
      </w:tr>
      <w:tr w:rsidR="00755474" w:rsidRPr="00755474" w14:paraId="3E3BD0A2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C88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5CF6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3B59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Z-FL-COCH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E4C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cathepsin S 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8A97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human renal carcinoma cell lines: HTB-46, CRL-1611, HTB-44;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Human colon carcinoma cell: CCL-247; Mouse kidney cell: TCMK-1.</w:t>
            </w:r>
          </w:p>
          <w:p w14:paraId="378968D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mice xenograft mode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88FB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70D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</w:p>
        </w:tc>
      </w:tr>
      <w:tr w:rsidR="00755474" w:rsidRPr="00755474" w14:paraId="18DBF4F6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F9951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705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6E6F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Fsn0503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737C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cathepsin 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44B1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0FA2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C93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04</w:t>
            </w:r>
          </w:p>
        </w:tc>
      </w:tr>
      <w:tr w:rsidR="00755474" w:rsidRPr="00755474" w14:paraId="1AC167FF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13AC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829EC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D2FD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RO54611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C3D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cathepsin 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D13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RL-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Fas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(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lpr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) mice with SLE and lupus nephrit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7269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FD9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115</w:t>
            </w:r>
          </w:p>
        </w:tc>
      </w:tr>
      <w:tr w:rsidR="00755474" w:rsidRPr="00755474" w14:paraId="6BFC654D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F741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35CC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9E7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RO54590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F0E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cathepsin 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2E9D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Enriched Peripheral blood mononuclear cell and cultured RAJI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1DD1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B51C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05</w:t>
            </w:r>
          </w:p>
        </w:tc>
      </w:tr>
      <w:tr w:rsidR="00755474" w:rsidRPr="00755474" w14:paraId="4F7D6854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356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8A921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Enzyme replacement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D225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AAV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C3FA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deno-associated virus vector-encoding mouse cathepsin 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926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i/>
                <w:iCs/>
                <w:sz w:val="20"/>
                <w:szCs w:val="20"/>
              </w:rPr>
              <w:t>Ctsd</w:t>
            </w:r>
            <w:proofErr w:type="spellEnd"/>
            <w:r w:rsidRPr="00755474">
              <w:rPr>
                <w:rFonts w:eastAsia="等线" w:cstheme="minorBidi"/>
                <w:i/>
                <w:iCs/>
                <w:sz w:val="20"/>
                <w:szCs w:val="20"/>
              </w:rPr>
              <w:t>-/-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mi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8589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C199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108</w:t>
            </w:r>
          </w:p>
        </w:tc>
      </w:tr>
      <w:tr w:rsidR="00755474" w:rsidRPr="00755474" w14:paraId="7C1A157D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82F24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53CA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41AC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hCTS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3E46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Exogenous supplementation of cathepsin 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F739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mouse embryonic fibroblasts deficient in Cathepsin D.</w:t>
            </w:r>
          </w:p>
          <w:p w14:paraId="01E2CFC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proofErr w:type="spellStart"/>
            <w:r w:rsidRPr="00755474">
              <w:rPr>
                <w:rFonts w:eastAsia="等线" w:cstheme="minorBidi"/>
                <w:i/>
                <w:iCs/>
                <w:sz w:val="20"/>
                <w:szCs w:val="20"/>
              </w:rPr>
              <w:t>Ctsd</w:t>
            </w:r>
            <w:proofErr w:type="spellEnd"/>
            <w:r w:rsidRPr="00755474">
              <w:rPr>
                <w:rFonts w:eastAsia="等线" w:cstheme="minorBidi"/>
                <w:i/>
                <w:iCs/>
                <w:sz w:val="20"/>
                <w:szCs w:val="20"/>
              </w:rPr>
              <w:t>-/-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mice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263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BAC3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20</w:t>
            </w:r>
          </w:p>
        </w:tc>
      </w:tr>
      <w:tr w:rsidR="00755474" w:rsidRPr="00755474" w14:paraId="48F7CCA2" w14:textId="77777777" w:rsidTr="001B6512">
        <w:trPr>
          <w:trHeight w:val="391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74B02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 lysosomal membrane permeability and integr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5431A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Indu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F8D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Dpdt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6130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Evoke the lysosomal ROS gener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4623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epG2 cells (liver cance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9733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5A92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25</w:t>
            </w:r>
          </w:p>
        </w:tc>
      </w:tr>
      <w:tr w:rsidR="00755474" w:rsidRPr="00755474" w14:paraId="44D48174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3FE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BE6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AA2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Ironomycin</w:t>
            </w:r>
            <w:proofErr w:type="spellEnd"/>
          </w:p>
          <w:p w14:paraId="70872BC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(AM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73F1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 Promote ROS generation through sequestering iron in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5E0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Breast cancer stem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1CBE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A66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</w:p>
        </w:tc>
      </w:tr>
      <w:tr w:rsidR="00755474" w:rsidRPr="00755474" w14:paraId="79BC1D81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7164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EAB8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694E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Artemisinin compoun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893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Promote ROS generation through enhancing the lysosomal degradation of ferriti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675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F00B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, 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C635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28,229</w:t>
            </w:r>
          </w:p>
        </w:tc>
      </w:tr>
      <w:tr w:rsidR="00755474" w:rsidRPr="00755474" w14:paraId="7B1CD553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C57D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2E5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3A8F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ENN B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815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stabilize the LAMP-2 complex in the lysosomal membra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ED0C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Embryonic fibroblast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24C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F982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30</w:t>
            </w:r>
          </w:p>
        </w:tc>
      </w:tr>
      <w:tr w:rsidR="00755474" w:rsidRPr="00755474" w14:paraId="5ECCC4EE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C42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789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82F7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zoledronic ac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0B09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Form stable complexes with the Zn2+ ion resides at the reactive center of the ASM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3164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uman follicular lymphoma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9721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, II, III,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4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V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A8D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39,406</w:t>
            </w:r>
          </w:p>
        </w:tc>
      </w:tr>
      <w:tr w:rsidR="00755474" w:rsidRPr="00755474" w14:paraId="3C762508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C376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68061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7BC1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iccardin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D-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8B3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ASM and interfere with sphingomyelin metabolism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0846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cstheme="minorBidi"/>
                <w:kern w:val="0"/>
                <w:sz w:val="20"/>
                <w:szCs w:val="20"/>
              </w:rPr>
              <w:t xml:space="preserve"> H460 cells (human lung cancer cells).</w:t>
            </w:r>
          </w:p>
          <w:p w14:paraId="3FD5618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Balb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/c athymic (nu+/nu+) male mice bearing xenografts of human lung squamous cell carcinoma tissu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C462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F72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34</w:t>
            </w:r>
          </w:p>
        </w:tc>
      </w:tr>
      <w:tr w:rsidR="00755474" w:rsidRPr="00755474" w14:paraId="53756E56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79C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80E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5EA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Siramesin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04D9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ASM by interfering with its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interaction with BM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D3A1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lastRenderedPageBreak/>
              <w:t>Cell type:</w:t>
            </w:r>
            <w:r w:rsidRPr="00755474">
              <w:rPr>
                <w:rFonts w:cstheme="minorBidi"/>
                <w:kern w:val="0"/>
                <w:sz w:val="20"/>
                <w:szCs w:val="20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NIH3T3 (fibroblasts), HCT116, Hkh2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(colon cancer), MCF7 (breast cancer), U-2-OS (osteosarcoma), HeLa (cervical cancer), SKOV3 (ovarian cancer), PC3, Du145 (prostate carcinoma).</w:t>
            </w:r>
          </w:p>
          <w:p w14:paraId="04F9C8C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female FOX CHASE severe combined immunodeficient (SCID) mice bearing tumor xenograf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8B7B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CA22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35</w:t>
            </w:r>
          </w:p>
        </w:tc>
      </w:tr>
      <w:tr w:rsidR="00755474" w:rsidRPr="00755474" w14:paraId="3FD335CC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6AD9C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27B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4775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Terfenad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3443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ASM by interfering with its interaction with BM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C8BE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cstheme="minorBidi"/>
                <w:kern w:val="0"/>
                <w:sz w:val="20"/>
                <w:szCs w:val="20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>NIH3T3 (fibroblasts), HCT116, Hkh2 (colon cancer), MCF7 (breast cancer), U-2-OS (osteosarcoma), HeLa (cervical cancer), SKOV3 (ovarian cancer), PC3, Du145 (prostate carcinoma).</w:t>
            </w:r>
          </w:p>
          <w:p w14:paraId="4500176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female FOX CHASE severe combined immunodeficient (SCID) mice bearing tumor xenograf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F89C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4DD8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35</w:t>
            </w:r>
          </w:p>
        </w:tc>
      </w:tr>
      <w:tr w:rsidR="00755474" w:rsidRPr="00755474" w14:paraId="073E1917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39DF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FD1D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048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11" w:name="OLE_LINK150"/>
            <w:r w:rsidRPr="00755474">
              <w:rPr>
                <w:rFonts w:eastAsia="等线" w:cstheme="minorBidi"/>
                <w:sz w:val="20"/>
                <w:szCs w:val="20"/>
              </w:rPr>
              <w:t>Amitriptyline</w:t>
            </w:r>
            <w:bookmarkEnd w:id="11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7CBD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tach and inactivate ASM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4E42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SY5Y cells (human neuroblastoma cell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1AA9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98D4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37,407</w:t>
            </w:r>
          </w:p>
        </w:tc>
      </w:tr>
      <w:tr w:rsidR="00755474" w:rsidRPr="00755474" w14:paraId="7F7F158F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54C96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  <w:bookmarkStart w:id="12" w:name="_Hlk80781222" w:colFirst="2" w:colLast="6"/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8106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A074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ES (Pifithrin-μ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5E9B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Hsp70 though binding its substrate binding domai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D5F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BC3 and BCBL1 PEL cell lines, and B lymphocy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6193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2930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13" w:name="_Hlk80781292"/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240,241</w:t>
            </w:r>
            <w:bookmarkEnd w:id="13"/>
          </w:p>
        </w:tc>
      </w:tr>
      <w:tr w:rsidR="00755474" w:rsidRPr="00755474" w14:paraId="60331FD4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AFA9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805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1C75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14" w:name="_Hlk80780872"/>
            <w:r w:rsidRPr="00755474">
              <w:rPr>
                <w:rFonts w:eastAsia="等线" w:cstheme="minorBidi"/>
                <w:sz w:val="20"/>
                <w:szCs w:val="20"/>
              </w:rPr>
              <w:t>Quercetin</w:t>
            </w:r>
            <w:bookmarkEnd w:id="14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891B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own-regulate the expression of Hsp7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A2BA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cstheme="minorBidi"/>
                <w:kern w:val="0"/>
                <w:sz w:val="20"/>
                <w:szCs w:val="20"/>
              </w:rPr>
              <w:t xml:space="preserve">Pancreatic cancer cell lines: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MiaPaCa-2 and Panc-1; </w:t>
            </w:r>
            <w:r w:rsidRPr="00755474">
              <w:rPr>
                <w:rFonts w:cstheme="minorBidi"/>
                <w:kern w:val="0"/>
                <w:sz w:val="20"/>
                <w:szCs w:val="20"/>
              </w:rPr>
              <w:t>HT29 colon cancer cell lin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8DB1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ACBA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15" w:name="_Hlk80781304"/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242</w:t>
            </w:r>
            <w:bookmarkEnd w:id="15"/>
          </w:p>
        </w:tc>
      </w:tr>
      <w:tr w:rsidR="00755474" w:rsidRPr="00755474" w14:paraId="79745BEE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EC46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CEE4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D0FA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16" w:name="_Hlk80780889"/>
            <w:r w:rsidRPr="00755474">
              <w:rPr>
                <w:rFonts w:eastAsia="等线" w:cstheme="minorBidi"/>
                <w:sz w:val="20"/>
                <w:szCs w:val="20"/>
              </w:rPr>
              <w:t>Triptolide</w:t>
            </w:r>
            <w:bookmarkEnd w:id="16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D491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own-regulate the expression of Hsp7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8D6C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cstheme="minorBidi"/>
                <w:kern w:val="0"/>
                <w:sz w:val="20"/>
                <w:szCs w:val="20"/>
              </w:rPr>
              <w:t xml:space="preserve">Pancreatic cancer cell lines: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MiaPaCa-2 and Panc-1; </w:t>
            </w:r>
            <w:r w:rsidRPr="00755474">
              <w:rPr>
                <w:rFonts w:cstheme="minorBidi"/>
                <w:kern w:val="0"/>
                <w:sz w:val="20"/>
                <w:szCs w:val="20"/>
              </w:rPr>
              <w:t>HT29 colon cancer cell lin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4AD0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F588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242</w:t>
            </w:r>
          </w:p>
        </w:tc>
      </w:tr>
      <w:tr w:rsidR="00755474" w:rsidRPr="00755474" w14:paraId="2C12E017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7A355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  <w:bookmarkStart w:id="17" w:name="_Hlk49527505" w:colFirst="2" w:colLast="6"/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1E70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971E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18" w:name="_Hlk80780923"/>
            <w:r w:rsidRPr="00755474">
              <w:rPr>
                <w:rFonts w:eastAsia="等线" w:cstheme="minorBidi"/>
                <w:sz w:val="20"/>
                <w:szCs w:val="20"/>
              </w:rPr>
              <w:t>Etoposide</w:t>
            </w:r>
            <w:bookmarkEnd w:id="18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2994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Upregulate the expression of HspBP1, which bind to Hsp70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4E9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Gastric adenocarcinoma cell lines: MKN1, MKN28, and NUGC-3; Hepatocellular carcinoma cell lines: Hep3B, HLE, HLF; Colon adenocarcinoma cell lines: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WiDr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, DLD-1; cervical adenocarcinoma cell: HeLa S3; Epidermoid carcinoma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cell: A431; Pancreatic adenocarcinoma cell: SUIT-2; Renal cell carcinoma cell: RPMI-SE; Prostatic adenocarcinoma cell: PC3; bladder carcinoma cell: T24; Fibroblasts cell lines: TIG-3, WI-38, and FS-4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AF4E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 w:hint="eastAsia"/>
              </w:rPr>
              <w:lastRenderedPageBreak/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4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V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2960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19" w:name="_Hlk80781333"/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243</w:t>
            </w:r>
            <w:bookmarkEnd w:id="19"/>
          </w:p>
        </w:tc>
      </w:tr>
      <w:tr w:rsidR="00755474" w:rsidRPr="00755474" w14:paraId="4CF41D4D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B9FC1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  <w:bookmarkStart w:id="20" w:name="_Hlk65515161" w:colFirst="2" w:colLast="6"/>
            <w:bookmarkEnd w:id="12"/>
            <w:bookmarkEnd w:id="17"/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CA14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004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Vincrist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8A6E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Destabilize microtubule cytoskeleton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85A44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HeLa (cervical cancer), MCF-7 (breast cancer);</w:t>
            </w:r>
          </w:p>
          <w:p w14:paraId="70EBB4D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imal model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orthotopic MCF-7 breast cancer xenograft model in mi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4DF7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ascii="等线" w:eastAsia="等线" w:hAnsi="等线" w:cstheme="minorBidi" w:hint="eastAsia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4 \* ROMAN </w:instrText>
            </w:r>
            <w:r w:rsidRPr="00755474">
              <w:rPr>
                <w:rFonts w:ascii="等线" w:eastAsia="等线" w:hAnsi="等线" w:cstheme="minorBidi" w:hint="eastAsia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V</w:t>
            </w:r>
            <w:r w:rsidRPr="00755474">
              <w:rPr>
                <w:rFonts w:ascii="等线" w:eastAsia="等线" w:hAnsi="等线" w:cstheme="minorBidi" w:hint="eastAsia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9A5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408</w:t>
            </w:r>
          </w:p>
        </w:tc>
      </w:tr>
      <w:bookmarkEnd w:id="20"/>
      <w:tr w:rsidR="00755474" w:rsidRPr="00755474" w14:paraId="10403847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EC1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0FA8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7E94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Deox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B 7,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D39A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Target microtubules and vacuolar (V)-ATPa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EAF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leukemia cell lines: TEX, OCI-AML2, K562, THP1, HL60 and U937.</w:t>
            </w:r>
          </w:p>
          <w:p w14:paraId="1C0B145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imal model: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SCID mice bearing xenograft of OCI-AML-2 cell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75AA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E138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137</w:t>
            </w:r>
          </w:p>
        </w:tc>
      </w:tr>
      <w:tr w:rsidR="00755474" w:rsidRPr="00755474" w14:paraId="7D6CB318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B68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8F31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03A7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BpV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(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phen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EF39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ctivate HDAC6 on α-tubulin and impairs stable acetylated microtubul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4C3D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cervical cancer (HeLa), liver cancer (HepG2), embryonic fibroblasts (MEFs).</w:t>
            </w:r>
          </w:p>
          <w:p w14:paraId="36793DCF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wild-type mice injected with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bpV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050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F3E7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57</w:t>
            </w:r>
          </w:p>
        </w:tc>
      </w:tr>
      <w:tr w:rsidR="00755474" w:rsidRPr="00755474" w14:paraId="4F7F2CD7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FABA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A3E1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4A0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BDE 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CEB0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duce ROS production and the loss of mitochondrial membrane potenti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E74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epG2 (liver cancer cell lin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35AC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F3E8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56</w:t>
            </w:r>
          </w:p>
        </w:tc>
      </w:tr>
      <w:tr w:rsidR="00755474" w:rsidRPr="00755474" w14:paraId="58CF8644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825D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0C555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1D0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21" w:name="OLE_LINK160"/>
            <w:r w:rsidRPr="00755474">
              <w:rPr>
                <w:rFonts w:eastAsia="等线" w:cstheme="minorBidi"/>
                <w:sz w:val="20"/>
                <w:szCs w:val="20"/>
              </w:rPr>
              <w:t>Trehalose</w:t>
            </w:r>
            <w:bookmarkEnd w:id="21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8820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Regulate autophagy through inducing LM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06DF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NSC34 (mouse motoneuron-like hybrid cell lin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7F53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6762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58</w:t>
            </w:r>
          </w:p>
        </w:tc>
      </w:tr>
      <w:tr w:rsidR="00755474" w:rsidRPr="00755474" w14:paraId="599B53F7" w14:textId="77777777" w:rsidTr="001B6512">
        <w:trPr>
          <w:trHeight w:val="40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EBF36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 lysosomal Calcium signalin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52A8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goni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E14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L-SA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505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ctivate TRPML1-3 in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C50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eLa (cervical cancer), HepG2 (liver cancer), 1321 N1 (astrocytoma), HEK293 (human embryonic kidney cells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A245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1CB9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09,410</w:t>
            </w:r>
          </w:p>
        </w:tc>
      </w:tr>
      <w:tr w:rsidR="00755474" w:rsidRPr="00755474" w14:paraId="6FFAD970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0FFD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40ED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ADE6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K6-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2A5A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ctivate TRPML1, TRPML3 in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AC7A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Glioblastoma cell lines: T98 and U251 cell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F11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1DC3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68,271</w:t>
            </w:r>
          </w:p>
        </w:tc>
      </w:tr>
      <w:tr w:rsidR="00755474" w:rsidRPr="00755474" w14:paraId="39B7210A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4904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DD1C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70A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L2-SA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D60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ctivate TRPML2 in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324E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rine primary alveolar macrophag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AD7A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1A0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72</w:t>
            </w:r>
          </w:p>
        </w:tc>
      </w:tr>
      <w:tr w:rsidR="00755474" w:rsidRPr="00755474" w14:paraId="3E0193A0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B5F04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8E2E3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tagoni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4EE6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apilimo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B2B1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PIKfyve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in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7E8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SU-DHL-6, SU-DHL-10 and WSU-DLCL2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cell lines.</w:t>
            </w:r>
          </w:p>
          <w:p w14:paraId="4CD3AA5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cancer xenograft model in mi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5BA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9D9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74</w:t>
            </w:r>
          </w:p>
        </w:tc>
      </w:tr>
      <w:tr w:rsidR="00755474" w:rsidRPr="00755474" w14:paraId="38C52F60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933B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13F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146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YM2016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6F6C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PIKfyve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in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5388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Liver cancer cell lines: HepG2, Huh</w:t>
            </w:r>
            <w:r w:rsidRPr="00755474">
              <w:rPr>
                <w:rFonts w:eastAsia="等线" w:cstheme="minorBidi"/>
                <w:sz w:val="20"/>
                <w:szCs w:val="20"/>
              </w:rPr>
              <w:noBreakHyphen/>
              <w:t>7, and H22.</w:t>
            </w:r>
          </w:p>
          <w:p w14:paraId="18D795C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male BALB/c mice injected 2*10</w:t>
            </w:r>
            <w:r w:rsidRPr="00755474">
              <w:rPr>
                <w:rFonts w:eastAsia="等线" w:cstheme="minorBidi"/>
                <w:sz w:val="20"/>
                <w:szCs w:val="20"/>
                <w:vertAlign w:val="superscript"/>
              </w:rPr>
              <w:t>6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 H22 cells </w:t>
            </w:r>
            <w:r w:rsidRPr="00755474">
              <w:rPr>
                <w:rFonts w:ascii="Times-Roman" w:hAnsi="Times-Roman" w:cs="Times-Roman"/>
                <w:kern w:val="0"/>
                <w:sz w:val="20"/>
                <w:szCs w:val="20"/>
              </w:rPr>
              <w:t>subcutaneousl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8AB6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3B72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75</w:t>
            </w:r>
          </w:p>
        </w:tc>
      </w:tr>
      <w:tr w:rsidR="00755474" w:rsidRPr="00755474" w14:paraId="3EEA18B1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74D5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F54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8023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WX8-fami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97B6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hibit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PIKfyve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in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0EC1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U2OS (osteosarcoma), A375 (melanoma), 293T (human embryonic kidney cells), HFF (human foreskin fibroblast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68D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B2AE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76</w:t>
            </w:r>
          </w:p>
        </w:tc>
      </w:tr>
      <w:tr w:rsidR="00755474" w:rsidRPr="00755474" w14:paraId="1D5A04FE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21571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D736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1311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Ned-1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8D1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NAADP antagonist inhibiting TPC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16A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T24 (bladder carcinoma cell), HUH7 (liver cancer cell), 4T1 (mouse breast cancer cell);</w:t>
            </w:r>
          </w:p>
          <w:p w14:paraId="7823BF9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LRRK2-PD fibroblas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EE6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BCAA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66,277</w:t>
            </w:r>
          </w:p>
        </w:tc>
      </w:tr>
      <w:tr w:rsidR="00755474" w:rsidRPr="00755474" w14:paraId="4B9713E7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513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EE674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BB57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Ned-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D74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NAADP antagonist inhibiting TPC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1BE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LRRK2-PD fibroblas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76E0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48E6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77</w:t>
            </w:r>
          </w:p>
        </w:tc>
      </w:tr>
      <w:tr w:rsidR="00755474" w:rsidRPr="00755474" w14:paraId="3B1352A0" w14:textId="77777777" w:rsidTr="001B6512">
        <w:trPr>
          <w:trHeight w:val="391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357B6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D64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4B7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Tetrandr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325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TPCs in lysos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A46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T24 (bladder carcinoma cell), HUH7 (liver cancer cell), 4T1 (mouse breast cancer cell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956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5AA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66</w:t>
            </w:r>
          </w:p>
        </w:tc>
      </w:tr>
      <w:tr w:rsidR="00755474" w:rsidRPr="00755474" w14:paraId="26A2D6C3" w14:textId="77777777" w:rsidTr="001B6512">
        <w:trPr>
          <w:trHeight w:val="40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58B4E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 mTOR signalin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E1E9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Rapamycin and its analo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8F01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Sirolim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026C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mTORC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D955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7D33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4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V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FF62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1</w:t>
            </w:r>
          </w:p>
        </w:tc>
      </w:tr>
      <w:tr w:rsidR="00755474" w:rsidRPr="00755474" w14:paraId="6CDA0857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5D134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93F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4C0B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2706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mTORC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F926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0A24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4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V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F743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1</w:t>
            </w:r>
          </w:p>
        </w:tc>
      </w:tr>
      <w:tr w:rsidR="00755474" w:rsidRPr="00755474" w14:paraId="598DA48A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F1D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F63F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1B4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168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mTORC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E51E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AD0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4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V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2185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1</w:t>
            </w:r>
          </w:p>
        </w:tc>
      </w:tr>
      <w:tr w:rsidR="00755474" w:rsidRPr="00755474" w14:paraId="726EE80A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E2C8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F348D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C23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idaforolim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A8C4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mTORC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4409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F58B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5F9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1</w:t>
            </w:r>
          </w:p>
        </w:tc>
      </w:tr>
      <w:tr w:rsidR="00755474" w:rsidRPr="00755474" w14:paraId="2F131F39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8ACB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69D4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atalytic mTOR inhibi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D955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Vistusertib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(AZD201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7534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both mTORC1 and mTORC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2530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864D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C35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11</w:t>
            </w:r>
          </w:p>
        </w:tc>
      </w:tr>
      <w:tr w:rsidR="00755474" w:rsidRPr="00755474" w14:paraId="692A59C4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1AB25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715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B508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C-2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DEB1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both mTORC1 and mTORC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CDB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hematologic and solid tumor cell lines: PC-3, CAL-51, A549, T47D, NCI-H460, HepG2, AU565, Hep3B, U87MG, HCT116, MDA-MB-231, NCI-H23.</w:t>
            </w:r>
          </w:p>
          <w:p w14:paraId="59636D1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mice bearing PC-3 tumor xenograf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E2C5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78C3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12</w:t>
            </w:r>
          </w:p>
        </w:tc>
      </w:tr>
      <w:tr w:rsidR="00755474" w:rsidRPr="00755474" w14:paraId="05E3098E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29AEF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E776C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857B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TAK-228</w:t>
            </w:r>
          </w:p>
          <w:p w14:paraId="1F497CC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(MLN01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460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both mTORC1 and mTORC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EE6F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0421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43F7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11</w:t>
            </w:r>
          </w:p>
        </w:tc>
      </w:tr>
      <w:tr w:rsidR="00755474" w:rsidRPr="00755474" w14:paraId="6DA17163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39D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1E23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I3k-AKT inhibi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549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22" w:name="OLE_LINK194"/>
            <w:bookmarkStart w:id="23" w:name="OLE_LINK193"/>
            <w:bookmarkStart w:id="24" w:name="OLE_LINK192"/>
            <w:r w:rsidRPr="00755474">
              <w:rPr>
                <w:rFonts w:eastAsia="等线" w:cstheme="minorBidi"/>
                <w:sz w:val="20"/>
                <w:szCs w:val="20"/>
              </w:rPr>
              <w:t>Buparlisib</w:t>
            </w:r>
            <w:bookmarkEnd w:id="22"/>
            <w:bookmarkEnd w:id="23"/>
            <w:r w:rsidRPr="00755474">
              <w:rPr>
                <w:rFonts w:eastAsia="等线" w:cstheme="minorBidi"/>
                <w:sz w:val="20"/>
                <w:szCs w:val="20"/>
              </w:rPr>
              <w:t xml:space="preserve"> </w:t>
            </w:r>
            <w:bookmarkStart w:id="25" w:name="OLE_LINK236"/>
            <w:bookmarkStart w:id="26" w:name="OLE_LINK235"/>
            <w:bookmarkEnd w:id="24"/>
            <w:r w:rsidRPr="00755474">
              <w:rPr>
                <w:rFonts w:eastAsia="等线" w:cstheme="minorBidi"/>
                <w:sz w:val="20"/>
                <w:szCs w:val="20"/>
              </w:rPr>
              <w:t>(BKM120)</w:t>
            </w:r>
            <w:bookmarkEnd w:id="25"/>
            <w:bookmarkEnd w:id="26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9DB0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</w:t>
            </w:r>
            <w:bookmarkStart w:id="27" w:name="OLE_LINK157"/>
            <w:r w:rsidRPr="00755474">
              <w:rPr>
                <w:rFonts w:eastAsia="等线" w:cstheme="minorBidi"/>
                <w:sz w:val="20"/>
                <w:szCs w:val="20"/>
              </w:rPr>
              <w:t>Pan-class I PI3K inhibitor</w:t>
            </w:r>
            <w:bookmarkEnd w:id="27"/>
            <w:r w:rsidRPr="00755474">
              <w:rPr>
                <w:rFonts w:eastAsia="等线" w:cstheme="minorBidi"/>
                <w:sz w:val="20"/>
                <w:szCs w:val="20"/>
              </w:rPr>
              <w:t xml:space="preserve"> targeting all four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isoforms of p1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81E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8182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>,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F0E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1</w:t>
            </w:r>
          </w:p>
        </w:tc>
      </w:tr>
      <w:tr w:rsidR="00755474" w:rsidRPr="00755474" w14:paraId="51AA478B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D321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B960C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803E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ictilisib (GDC-094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AA1F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Pan-class I PI3K inhibitor targeting all four isoforms of p1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3590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C13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FC94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1</w:t>
            </w:r>
          </w:p>
        </w:tc>
      </w:tr>
      <w:tr w:rsidR="00755474" w:rsidRPr="00755474" w14:paraId="7523F133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77EA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  <w:bookmarkStart w:id="28" w:name="_Hlk65830778" w:colFirst="2" w:colLast="6"/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2C0B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8ADA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K-22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08A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llosteric pan-AKT inhibito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B32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5DFD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, 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768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281</w:t>
            </w:r>
          </w:p>
        </w:tc>
      </w:tr>
      <w:tr w:rsidR="00755474" w:rsidRPr="00755474" w14:paraId="1B5B4D97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3686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D9C6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00A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29" w:name="_Hlk80655021"/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Capivasertib</w:t>
            </w:r>
            <w:bookmarkEnd w:id="29"/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(AZD536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A2F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TP-competitive pan-AKT inhibito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B73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F47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, II, I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E27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1</w:t>
            </w:r>
          </w:p>
        </w:tc>
      </w:tr>
      <w:bookmarkEnd w:id="28"/>
      <w:tr w:rsidR="00755474" w:rsidRPr="00755474" w14:paraId="53A615EC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C5E5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0A3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EAC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Ipatasertib</w:t>
            </w:r>
            <w:proofErr w:type="spellEnd"/>
            <w:r w:rsidRPr="00755474">
              <w:rPr>
                <w:rFonts w:ascii="等线" w:eastAsia="等线" w:hAnsi="等线" w:cstheme="minorBidi" w:hint="eastAsia"/>
                <w:sz w:val="20"/>
                <w:szCs w:val="20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>(GDC-006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F444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TP-competitive pan-AKT inhibito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B9CD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ultiple cell typ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4C7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, 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089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1</w:t>
            </w:r>
          </w:p>
        </w:tc>
      </w:tr>
      <w:tr w:rsidR="00755474" w:rsidRPr="00755474" w14:paraId="2B5DC6D9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E2F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DF1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Target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agulat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69E1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Knock-out </w:t>
            </w:r>
            <w:r w:rsidRPr="00755474">
              <w:rPr>
                <w:rFonts w:eastAsia="等线" w:cstheme="minorBidi"/>
                <w:i/>
                <w:iCs/>
                <w:sz w:val="20"/>
                <w:szCs w:val="20"/>
              </w:rPr>
              <w:t>p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DAA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 Knock out the essential component of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agulator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resulting the blockade the recruitment of mTORC1 to lysosomes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340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mouse podocytes (MPC5), embryonic fibroblasts.</w:t>
            </w:r>
          </w:p>
          <w:p w14:paraId="5F87BD1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mice with p18 deletion specifically in podocytes, podo-Tsc1 KO and podo-Tsc1/p18 DKO mi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DF41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932C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5</w:t>
            </w:r>
          </w:p>
        </w:tc>
      </w:tr>
      <w:tr w:rsidR="00755474" w:rsidRPr="00755474" w14:paraId="09D25142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2426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65E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310E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17orf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C2F2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Bind to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agulator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to prevent its interaction with the Rag GTPas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AD9A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EK 293T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51E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D9C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6</w:t>
            </w:r>
          </w:p>
        </w:tc>
      </w:tr>
      <w:tr w:rsidR="00755474" w:rsidRPr="00755474" w14:paraId="6B5311FE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3F9A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DBA7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Target Rap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1FB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Nemo-like ki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D4A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30" w:name="OLE_LINK128"/>
            <w:r w:rsidRPr="00755474">
              <w:rPr>
                <w:rFonts w:eastAsia="等线" w:cstheme="minorBidi"/>
                <w:sz w:val="20"/>
                <w:szCs w:val="20"/>
              </w:rPr>
              <w:t>•</w:t>
            </w:r>
            <w:bookmarkEnd w:id="30"/>
            <w:r w:rsidRPr="00755474">
              <w:rPr>
                <w:rFonts w:eastAsia="等线" w:cstheme="minorBidi"/>
                <w:sz w:val="20"/>
                <w:szCs w:val="20"/>
              </w:rPr>
              <w:t>Phosphorylate Raptor to inhibit lysosomal localization of mTORC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D784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EK 293T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BA1D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DA15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9</w:t>
            </w:r>
          </w:p>
        </w:tc>
      </w:tr>
      <w:tr w:rsidR="00755474" w:rsidRPr="00755474" w14:paraId="42A06943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62E7D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25CE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Target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he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4097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NR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C603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Bind the switch II domain of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he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30DB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CF7 (human breast cancer cell line), TRI102 (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lymphangioleiomyomatosis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derived cell line), and PC3 (human prostate cancer cell line). HEK 293T cell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18F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1F85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88</w:t>
            </w:r>
          </w:p>
        </w:tc>
      </w:tr>
      <w:tr w:rsidR="00755474" w:rsidRPr="00755474" w14:paraId="3F757EE7" w14:textId="77777777" w:rsidTr="001B6512">
        <w:trPr>
          <w:trHeight w:val="40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FDE8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Emerging targeting strateg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5EE2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 disturbed lysosomal degradation of immune fac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BE76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D-LYS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8680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ccelerate the lysosomal degradation of PD-L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ABA45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uman colorectal cancer cell lines: HCT116, RKO and LOVO; Pancreatic cancer cell lines: SW1990, PANC1; Melanoma cell line: A375; Breast cancer cell line: MDA-MB-231; Lung cancer cell line A549. T cel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89C9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D320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87</w:t>
            </w:r>
          </w:p>
        </w:tc>
      </w:tr>
      <w:tr w:rsidR="00755474" w:rsidRPr="00755474" w14:paraId="0BCEC9DC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3285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8E08D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389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701F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Inhibit PD-L1 and promote the lysosomal degradation of PD-L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396B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o-culture model of Hep3B/OS-8/hPD-L1 and CD3 T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65A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190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93</w:t>
            </w:r>
          </w:p>
        </w:tc>
      </w:tr>
      <w:tr w:rsidR="00755474" w:rsidRPr="00755474" w14:paraId="5A8634B1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2A5C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DD1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9E7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SA-4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7E0C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Promote lysosomal biogenesis and induce MITF-dependent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lysosomal degradation of PD-L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E59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 xml:space="preserve">NSCLC cell lines: A549, NCI-H157, NCI-H1975, NCI-H1299, NCI-H460, and </w:t>
            </w: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 xml:space="preserve">Lewis cells; Activated T and NK cells;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0EB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48C4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94</w:t>
            </w:r>
          </w:p>
        </w:tc>
      </w:tr>
      <w:tr w:rsidR="00755474" w:rsidRPr="00755474" w14:paraId="3E1D828D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04D47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19AF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317C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Q + anti-PD1 or anti-CTLA-4 antibodi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4E90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 Inhibiting autophagy-lysosomal degradation of MHC-I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D0F1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ascii="等线" w:eastAsia="等线" w:hAnsi="等线" w:cstheme="minorBidi" w:hint="eastAsia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human pancreatic ductal adenocarcinoma cell lines: PaTu-8988T, KP4, MiaPaca2,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Panc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2.03, PaTu-8902, Panc1, AsPc1, and HupT3; Human pancreatic duct cell line: HPDE.</w:t>
            </w:r>
          </w:p>
          <w:p w14:paraId="4DF95CEB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C57BL/6 mice or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NCr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nude mice used for allograft experiments, OT-I transgenic mice (003831), and Batf3−/− mice (0137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E829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48F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4"/>
                <w:szCs w:val="24"/>
                <w:vertAlign w:val="superscript"/>
              </w:rPr>
              <w:t>135</w:t>
            </w:r>
          </w:p>
        </w:tc>
      </w:tr>
      <w:tr w:rsidR="00755474" w:rsidRPr="00755474" w14:paraId="4E7F1173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2C00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A823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 TFE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8F9A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Trehalo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EDC6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Activates calcium-dependent phosphatase PPP3/calcineurin or inhibits AKT</w:t>
            </w:r>
          </w:p>
          <w:p w14:paraId="43D9451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Promotes TFEB nuclear transloc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D352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Mouse motoneuron-like hybrid cell line (NSC34);</w:t>
            </w:r>
            <w:r w:rsidRPr="00755474">
              <w:rPr>
                <w:rFonts w:ascii="等线" w:eastAsia="等线" w:hAnsi="等线" w:cstheme="minorBidi" w:hint="eastAsia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Macrophages isolated from autophagy mouse models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C641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1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2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3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II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, 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begin"/>
            </w:r>
            <w:r w:rsidRPr="00755474">
              <w:rPr>
                <w:rFonts w:eastAsia="等线" w:cstheme="minorBidi"/>
                <w:sz w:val="20"/>
                <w:szCs w:val="20"/>
              </w:rPr>
              <w:instrText xml:space="preserve"> = 4 \* ROMAN </w:instrTex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separate"/>
            </w:r>
            <w:r w:rsidRPr="00755474">
              <w:rPr>
                <w:rFonts w:eastAsia="等线" w:cstheme="minorBidi"/>
                <w:noProof/>
                <w:sz w:val="20"/>
                <w:szCs w:val="20"/>
              </w:rPr>
              <w:t>IV</w:t>
            </w:r>
            <w:r w:rsidRPr="00755474">
              <w:rPr>
                <w:rFonts w:eastAsia="等线" w:cstheme="minorBidi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BC0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99,413</w:t>
            </w:r>
          </w:p>
        </w:tc>
      </w:tr>
      <w:tr w:rsidR="00755474" w:rsidRPr="00755474" w14:paraId="7033310A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541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3AF1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4E18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3,4-D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D7C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Promote TFEB nuclear translocation though inhibiting mTO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FB28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Cell type:</w:t>
            </w:r>
            <w:r w:rsidRPr="00755474">
              <w:rPr>
                <w:rFonts w:ascii="等线" w:eastAsia="等线" w:hAnsi="等线" w:cstheme="minorBidi" w:hint="eastAsia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>HepG2 and U2OS cells;</w:t>
            </w:r>
          </w:p>
          <w:p w14:paraId="0511DEC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imal model:</w:t>
            </w:r>
            <w:r w:rsidRPr="00755474">
              <w:rPr>
                <w:rFonts w:ascii="等线" w:eastAsia="等线" w:hAnsi="等线" w:cstheme="minorBidi" w:hint="eastAsia"/>
              </w:rPr>
              <w:t xml:space="preserve"> </w:t>
            </w:r>
            <w:r w:rsidRPr="00755474">
              <w:rPr>
                <w:rFonts w:eastAsia="等线" w:cstheme="minorBidi" w:hint="eastAsia"/>
                <w:sz w:val="20"/>
                <w:szCs w:val="20"/>
              </w:rPr>
              <w:t>w</w:t>
            </w:r>
            <w:r w:rsidRPr="00755474">
              <w:rPr>
                <w:rFonts w:eastAsia="等线" w:cstheme="minorBidi"/>
                <w:sz w:val="20"/>
                <w:szCs w:val="20"/>
              </w:rPr>
              <w:t>ildtype and cardiac-specific Atg7 knockout mice were injected with vehicle control or 3,4-DC; Female GFP-LC3 transgenic mice; Cancer xenograft model in mi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B84E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763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02</w:t>
            </w:r>
          </w:p>
        </w:tc>
      </w:tr>
      <w:tr w:rsidR="00755474" w:rsidRPr="00755474" w14:paraId="0FF188F1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D4B0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8299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2D17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P</w:t>
            </w:r>
            <w:r w:rsidRPr="00755474">
              <w:rPr>
                <w:rFonts w:eastAsia="等线" w:cstheme="minorBidi" w:hint="eastAsia"/>
                <w:sz w:val="20"/>
                <w:szCs w:val="20"/>
              </w:rPr>
              <w:t>β</w:t>
            </w:r>
            <w:r w:rsidRPr="00755474">
              <w:rPr>
                <w:rFonts w:eastAsia="等线" w:cstheme="minorBidi"/>
                <w:sz w:val="20"/>
                <w:szCs w:val="20"/>
              </w:rPr>
              <w:t>C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AB0A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Promote TFEB nuclear translocation</w:t>
            </w:r>
          </w:p>
          <w:p w14:paraId="1A38ACA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Deplete intracellular cholesterol and inhibit mTORC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420F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Fibroblasts derived from patients with LINCL and HeLa cell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7FB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, 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051DE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98,303</w:t>
            </w:r>
          </w:p>
        </w:tc>
      </w:tr>
      <w:tr w:rsidR="00755474" w:rsidRPr="00755474" w14:paraId="7E15EA96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507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F4ABD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2F62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Digox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E03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Activate TFEB via Ca</w:t>
            </w:r>
            <w:r w:rsidRPr="00755474">
              <w:rPr>
                <w:rFonts w:eastAsia="等线" w:cstheme="minorBidi"/>
                <w:sz w:val="20"/>
                <w:szCs w:val="20"/>
                <w:vertAlign w:val="superscript"/>
              </w:rPr>
              <w:t>2+</w:t>
            </w:r>
            <w:r w:rsidRPr="00755474">
              <w:rPr>
                <w:rFonts w:eastAsia="等线" w:cstheme="minorBidi"/>
                <w:sz w:val="20"/>
                <w:szCs w:val="20"/>
              </w:rPr>
              <w:t>-dependent mechanis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00E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HeLa cells and mouse embryonic fibroblasts.</w:t>
            </w:r>
          </w:p>
          <w:p w14:paraId="36EEB23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imal model:</w:t>
            </w:r>
            <w:r w:rsidRPr="00755474">
              <w:rPr>
                <w:rFonts w:ascii="等线" w:eastAsia="等线" w:hAnsi="等线" w:cstheme="minorBidi" w:hint="eastAsia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>mouse model for in vivo compound deliver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3A5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, II, III, IV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650C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298</w:t>
            </w:r>
          </w:p>
        </w:tc>
      </w:tr>
      <w:tr w:rsidR="00755474" w:rsidRPr="00755474" w14:paraId="5EDAE906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565D8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D1E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Target C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275B8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1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B012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• Reduce the expression level LAMP2A and HSPA8;</w:t>
            </w:r>
          </w:p>
          <w:p w14:paraId="6D0882B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• Bind to Hsc7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AC9CA" w14:textId="77777777" w:rsidR="00755474" w:rsidRPr="00755474" w:rsidRDefault="00755474" w:rsidP="00755474">
            <w:pPr>
              <w:rPr>
                <w:rFonts w:eastAsia="等线" w:cstheme="minorBidi"/>
                <w:b/>
                <w:bCs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lastRenderedPageBreak/>
              <w:t>Lupus-prone MRL/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lpr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mice and CBA/J mi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C5693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I, II, I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2198D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31" w:name="_Hlk79145150"/>
            <w:r w:rsidRPr="00755474">
              <w:rPr>
                <w:rFonts w:ascii="等线" w:eastAsia="等线" w:hAnsi="等线" w:cstheme="minorBidi"/>
                <w:noProof/>
                <w:vertAlign w:val="superscript"/>
              </w:rPr>
              <w:t>310,311</w:t>
            </w:r>
            <w:bookmarkEnd w:id="31"/>
          </w:p>
        </w:tc>
      </w:tr>
      <w:tr w:rsidR="00755474" w:rsidRPr="00755474" w14:paraId="62FB88CC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A6AD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2786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Target </w:t>
            </w:r>
            <w:proofErr w:type="spellStart"/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Rab</w:t>
            </w:r>
            <w:proofErr w:type="spellEnd"/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 GTP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1D24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CID1067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C8C84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32" w:name="_Hlk80719499"/>
            <w:r w:rsidRPr="00755474">
              <w:rPr>
                <w:rFonts w:eastAsia="等线" w:cstheme="minorBidi"/>
                <w:sz w:val="20"/>
                <w:szCs w:val="20"/>
              </w:rPr>
              <w:t>•Inhibit Rab7 GTPase</w:t>
            </w:r>
            <w:bookmarkEnd w:id="32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7699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 xml:space="preserve">primary astrocytes. </w:t>
            </w:r>
          </w:p>
          <w:p w14:paraId="0759895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Animal model: </w:t>
            </w:r>
            <w:r w:rsidRPr="00755474">
              <w:rPr>
                <w:rFonts w:eastAsia="等线" w:cstheme="minorBidi"/>
                <w:sz w:val="20"/>
                <w:szCs w:val="20"/>
              </w:rPr>
              <w:t>mice mode of ischemic strok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681C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B1D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15</w:t>
            </w:r>
          </w:p>
        </w:tc>
      </w:tr>
      <w:tr w:rsidR="00755474" w:rsidRPr="00755474" w14:paraId="75554CC8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BED32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7975E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C2D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CBA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Targeting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abGGTas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EA07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SF21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DB47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360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16</w:t>
            </w:r>
          </w:p>
        </w:tc>
      </w:tr>
      <w:tr w:rsidR="00755474" w:rsidRPr="00755474" w14:paraId="1C1D7FC6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953B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ECF3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AEB10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bookmarkStart w:id="33" w:name="OLE_LINK129"/>
            <w:r w:rsidRPr="00755474">
              <w:rPr>
                <w:rFonts w:eastAsia="等线" w:cstheme="minorBidi"/>
                <w:sz w:val="20"/>
                <w:szCs w:val="20"/>
              </w:rPr>
              <w:t>3-PEHPC</w:t>
            </w:r>
            <w:bookmarkEnd w:id="33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894EA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Targeting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abGGTas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8F27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 xml:space="preserve">Cell type: </w:t>
            </w:r>
            <w:r w:rsidRPr="00755474">
              <w:rPr>
                <w:rFonts w:eastAsia="等线" w:cstheme="minorBidi"/>
                <w:sz w:val="20"/>
                <w:szCs w:val="20"/>
              </w:rPr>
              <w:t>peripheral blood lymphocytes isolated from SLE patients and healthy controls; Mouse embryonic fibroblasts.</w:t>
            </w:r>
          </w:p>
          <w:p w14:paraId="3D81A336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b/>
                <w:bCs/>
                <w:sz w:val="20"/>
                <w:szCs w:val="20"/>
              </w:rPr>
              <w:t>Animal model:</w:t>
            </w:r>
            <w:r w:rsidRPr="00755474">
              <w:rPr>
                <w:rFonts w:ascii="等线" w:eastAsia="等线" w:hAnsi="等线" w:cstheme="minorBidi" w:hint="eastAsia"/>
              </w:rPr>
              <w:t xml:space="preserve"> </w:t>
            </w:r>
            <w:r w:rsidRPr="00755474">
              <w:rPr>
                <w:rFonts w:eastAsia="等线" w:cstheme="minorBidi"/>
                <w:sz w:val="20"/>
                <w:szCs w:val="20"/>
              </w:rPr>
              <w:t>MRL/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lpr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 xml:space="preserve"> mi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F1281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5A81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414</w:t>
            </w:r>
          </w:p>
        </w:tc>
      </w:tr>
      <w:tr w:rsidR="00755474" w:rsidRPr="00755474" w14:paraId="3AC51307" w14:textId="77777777" w:rsidTr="001B6512">
        <w:trPr>
          <w:trHeight w:val="405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BA27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4EA1A" w14:textId="77777777" w:rsidR="00755474" w:rsidRPr="00755474" w:rsidRDefault="00755474" w:rsidP="00755474">
            <w:pPr>
              <w:widowControl/>
              <w:jc w:val="left"/>
              <w:rPr>
                <w:rFonts w:eastAsia="等线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5C1BC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StRIP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61E6B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 xml:space="preserve">•Interfere </w:t>
            </w:r>
            <w:proofErr w:type="spellStart"/>
            <w:r w:rsidRPr="00755474">
              <w:rPr>
                <w:rFonts w:eastAsia="等线" w:cstheme="minorBidi"/>
                <w:sz w:val="20"/>
                <w:szCs w:val="20"/>
              </w:rPr>
              <w:t>Rab</w:t>
            </w:r>
            <w:proofErr w:type="spellEnd"/>
            <w:r w:rsidRPr="00755474">
              <w:rPr>
                <w:rFonts w:eastAsia="等线" w:cstheme="minorBidi"/>
                <w:sz w:val="20"/>
                <w:szCs w:val="20"/>
              </w:rPr>
              <w:t>-GEF interac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9AF89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HCT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EB3F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sz w:val="20"/>
                <w:szCs w:val="20"/>
              </w:rPr>
              <w:t>Preclinic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08682" w14:textId="77777777" w:rsidR="00755474" w:rsidRPr="00755474" w:rsidRDefault="00755474" w:rsidP="00755474">
            <w:pPr>
              <w:rPr>
                <w:rFonts w:eastAsia="等线" w:cstheme="minorBidi"/>
                <w:sz w:val="20"/>
                <w:szCs w:val="20"/>
              </w:rPr>
            </w:pPr>
            <w:r w:rsidRPr="00755474">
              <w:rPr>
                <w:rFonts w:eastAsia="等线" w:cstheme="minorBidi"/>
                <w:noProof/>
                <w:sz w:val="20"/>
                <w:szCs w:val="20"/>
                <w:vertAlign w:val="superscript"/>
              </w:rPr>
              <w:t>317</w:t>
            </w:r>
          </w:p>
        </w:tc>
      </w:tr>
    </w:tbl>
    <w:p w14:paraId="3577B94D" w14:textId="77777777" w:rsidR="00755474" w:rsidRPr="00755474" w:rsidRDefault="00755474" w:rsidP="00755474">
      <w:pPr>
        <w:rPr>
          <w:rFonts w:eastAsia="等线"/>
          <w:sz w:val="20"/>
          <w:szCs w:val="20"/>
        </w:rPr>
      </w:pPr>
    </w:p>
    <w:p w14:paraId="4D0C9CEF" w14:textId="77777777" w:rsidR="00755474" w:rsidRPr="00755474" w:rsidRDefault="00755474" w:rsidP="00755474">
      <w:pPr>
        <w:spacing w:line="360" w:lineRule="auto"/>
        <w:rPr>
          <w:rFonts w:eastAsia="等线"/>
          <w:sz w:val="24"/>
          <w:szCs w:val="24"/>
        </w:rPr>
      </w:pPr>
      <w:r w:rsidRPr="00755474">
        <w:rPr>
          <w:rFonts w:eastAsia="等线"/>
          <w:b/>
          <w:bCs/>
          <w:sz w:val="24"/>
          <w:szCs w:val="24"/>
        </w:rPr>
        <w:t>Abbreviation</w:t>
      </w:r>
      <w:r w:rsidRPr="00755474">
        <w:rPr>
          <w:rFonts w:eastAsia="等线"/>
          <w:sz w:val="24"/>
          <w:szCs w:val="24"/>
        </w:rPr>
        <w:t>：</w:t>
      </w:r>
      <w:r w:rsidRPr="00755474">
        <w:rPr>
          <w:rFonts w:eastAsia="等线"/>
          <w:sz w:val="24"/>
          <w:szCs w:val="24"/>
        </w:rPr>
        <w:t>Ref, reference; CQ, chloroquine; HCQ, hydroxychloroquine; QN, quinacrine; PLGA-</w:t>
      </w:r>
      <w:proofErr w:type="spellStart"/>
      <w:r w:rsidRPr="00755474">
        <w:rPr>
          <w:rFonts w:eastAsia="等线"/>
          <w:sz w:val="24"/>
          <w:szCs w:val="24"/>
        </w:rPr>
        <w:t>aNP</w:t>
      </w:r>
      <w:proofErr w:type="spellEnd"/>
      <w:r w:rsidRPr="00755474">
        <w:rPr>
          <w:rFonts w:eastAsia="等线"/>
          <w:sz w:val="24"/>
          <w:szCs w:val="24"/>
        </w:rPr>
        <w:t>, poly(DL-lactide-co-</w:t>
      </w:r>
      <w:proofErr w:type="spellStart"/>
      <w:r w:rsidRPr="00755474">
        <w:rPr>
          <w:rFonts w:eastAsia="等线"/>
          <w:sz w:val="24"/>
          <w:szCs w:val="24"/>
        </w:rPr>
        <w:t>glycolide</w:t>
      </w:r>
      <w:proofErr w:type="spellEnd"/>
      <w:r w:rsidRPr="00755474">
        <w:rPr>
          <w:rFonts w:eastAsia="等线"/>
          <w:sz w:val="24"/>
          <w:szCs w:val="24"/>
        </w:rPr>
        <w:t xml:space="preserve">) acidic nanoparticles; AAV, adeno-associated virus; </w:t>
      </w:r>
      <w:proofErr w:type="spellStart"/>
      <w:r w:rsidRPr="00755474">
        <w:rPr>
          <w:rFonts w:eastAsia="等线"/>
          <w:sz w:val="24"/>
          <w:szCs w:val="24"/>
        </w:rPr>
        <w:t>rhCTSD</w:t>
      </w:r>
      <w:proofErr w:type="spellEnd"/>
      <w:r w:rsidRPr="00755474">
        <w:rPr>
          <w:rFonts w:eastAsia="等线"/>
          <w:sz w:val="24"/>
          <w:szCs w:val="24"/>
        </w:rPr>
        <w:t xml:space="preserve">, recombinant human pro-cathepsin D; </w:t>
      </w:r>
      <w:proofErr w:type="spellStart"/>
      <w:r w:rsidRPr="00755474">
        <w:rPr>
          <w:rFonts w:eastAsia="等线"/>
          <w:sz w:val="24"/>
          <w:szCs w:val="24"/>
        </w:rPr>
        <w:t>rhPPCA</w:t>
      </w:r>
      <w:proofErr w:type="spellEnd"/>
      <w:r w:rsidRPr="00755474">
        <w:rPr>
          <w:rFonts w:eastAsia="等线"/>
          <w:sz w:val="24"/>
          <w:szCs w:val="24"/>
        </w:rPr>
        <w:t xml:space="preserve">, recombinant human protective protein/cathepsin A; ASM, acid sphingomyelinase; </w:t>
      </w:r>
      <w:bookmarkStart w:id="34" w:name="OLE_LINK170"/>
      <w:bookmarkStart w:id="35" w:name="OLE_LINK171"/>
      <w:r w:rsidRPr="00755474">
        <w:rPr>
          <w:rFonts w:eastAsia="等线"/>
          <w:sz w:val="24"/>
          <w:szCs w:val="24"/>
        </w:rPr>
        <w:t>ZA, zoledronic</w:t>
      </w:r>
      <w:bookmarkEnd w:id="34"/>
      <w:bookmarkEnd w:id="35"/>
      <w:r w:rsidRPr="00755474">
        <w:rPr>
          <w:rFonts w:eastAsia="等线"/>
          <w:sz w:val="24"/>
          <w:szCs w:val="24"/>
        </w:rPr>
        <w:t xml:space="preserve"> acid; </w:t>
      </w:r>
      <w:proofErr w:type="spellStart"/>
      <w:r w:rsidRPr="00755474">
        <w:rPr>
          <w:rFonts w:eastAsia="等线"/>
          <w:sz w:val="24"/>
          <w:szCs w:val="24"/>
        </w:rPr>
        <w:t>rhCTSD</w:t>
      </w:r>
      <w:proofErr w:type="spellEnd"/>
      <w:r w:rsidRPr="00755474">
        <w:rPr>
          <w:rFonts w:eastAsia="等线"/>
          <w:sz w:val="24"/>
          <w:szCs w:val="24"/>
        </w:rPr>
        <w:t xml:space="preserve">, recombinant human pro-Cathepsin D; </w:t>
      </w:r>
      <w:proofErr w:type="spellStart"/>
      <w:r w:rsidRPr="00755474">
        <w:rPr>
          <w:rFonts w:eastAsia="等线"/>
          <w:sz w:val="24"/>
          <w:szCs w:val="24"/>
        </w:rPr>
        <w:t>DpdtC</w:t>
      </w:r>
      <w:proofErr w:type="spellEnd"/>
      <w:r w:rsidRPr="00755474">
        <w:rPr>
          <w:rFonts w:eastAsia="等线"/>
          <w:sz w:val="24"/>
          <w:szCs w:val="24"/>
        </w:rPr>
        <w:t xml:space="preserve">, Di-2-pyridylketone </w:t>
      </w:r>
      <w:proofErr w:type="spellStart"/>
      <w:r w:rsidRPr="00755474">
        <w:rPr>
          <w:rFonts w:eastAsia="等线"/>
          <w:sz w:val="24"/>
          <w:szCs w:val="24"/>
        </w:rPr>
        <w:t>dithiocarbamate</w:t>
      </w:r>
      <w:proofErr w:type="spellEnd"/>
      <w:r w:rsidRPr="00755474">
        <w:rPr>
          <w:rFonts w:eastAsia="等线"/>
          <w:sz w:val="24"/>
          <w:szCs w:val="24"/>
        </w:rPr>
        <w:t xml:space="preserve">; Hsp70, heat shock protein 70; HspBP1, Hsp70 binding protein 1; 3,4-DC, 3,4-dimethoxychalcone; PI(3,5)P2, phosphatidyl-(3,5)-bisphosphate; NSCLC, non-small cell lung cancers; MITF, melanogenesis associated transcription factor; </w:t>
      </w:r>
      <w:bookmarkStart w:id="36" w:name="_Hlk80786348"/>
      <w:r w:rsidRPr="00755474">
        <w:rPr>
          <w:rFonts w:eastAsia="等线"/>
          <w:sz w:val="24"/>
          <w:szCs w:val="24"/>
        </w:rPr>
        <w:t>TFEB, transcription factor EB;</w:t>
      </w:r>
      <w:bookmarkEnd w:id="36"/>
      <w:r w:rsidRPr="00755474">
        <w:rPr>
          <w:rFonts w:eastAsia="等线"/>
          <w:sz w:val="24"/>
          <w:szCs w:val="24"/>
        </w:rPr>
        <w:t xml:space="preserve"> HPβCD, 2-Hydroxypropyl-β-cyclodextrin; CMA, chaperone-mediated autophagy; PA, </w:t>
      </w:r>
      <w:proofErr w:type="spellStart"/>
      <w:r w:rsidRPr="00755474">
        <w:rPr>
          <w:rFonts w:eastAsia="等线"/>
          <w:sz w:val="24"/>
          <w:szCs w:val="24"/>
        </w:rPr>
        <w:t>psoromic</w:t>
      </w:r>
      <w:proofErr w:type="spellEnd"/>
      <w:r w:rsidRPr="00755474">
        <w:rPr>
          <w:rFonts w:eastAsia="等线"/>
          <w:sz w:val="24"/>
          <w:szCs w:val="24"/>
        </w:rPr>
        <w:t xml:space="preserve"> acid; 3-PEHPC, 3-(3-pyridyl)-2-hydroxy-2-phosphonopropanoic acid; </w:t>
      </w:r>
      <w:proofErr w:type="spellStart"/>
      <w:r w:rsidRPr="00755474">
        <w:rPr>
          <w:rFonts w:eastAsia="等线"/>
          <w:sz w:val="24"/>
          <w:szCs w:val="24"/>
        </w:rPr>
        <w:t>RabGGTase</w:t>
      </w:r>
      <w:proofErr w:type="spellEnd"/>
      <w:r w:rsidRPr="00755474">
        <w:rPr>
          <w:rFonts w:eastAsia="等线"/>
          <w:sz w:val="24"/>
          <w:szCs w:val="24"/>
        </w:rPr>
        <w:t xml:space="preserve">, </w:t>
      </w:r>
      <w:proofErr w:type="spellStart"/>
      <w:r w:rsidRPr="00755474">
        <w:rPr>
          <w:rFonts w:eastAsia="等线"/>
          <w:sz w:val="24"/>
          <w:szCs w:val="24"/>
        </w:rPr>
        <w:t>Rab</w:t>
      </w:r>
      <w:proofErr w:type="spellEnd"/>
      <w:r w:rsidRPr="00755474">
        <w:rPr>
          <w:rFonts w:eastAsia="等线"/>
          <w:sz w:val="24"/>
          <w:szCs w:val="24"/>
        </w:rPr>
        <w:t xml:space="preserve"> geranylgeranyl transferase. The information provided in the “clinical trial phase” column is the clinical application of the corresponding drug in all diseases.</w:t>
      </w:r>
    </w:p>
    <w:p w14:paraId="1CE0F318" w14:textId="77777777" w:rsidR="00D63E83" w:rsidRPr="00755474" w:rsidRDefault="00D63E83"/>
    <w:sectPr w:rsidR="00D63E83" w:rsidRPr="00755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5F052" w14:textId="77777777" w:rsidR="004F6F61" w:rsidRDefault="004F6F61" w:rsidP="004E6F40">
      <w:r>
        <w:separator/>
      </w:r>
    </w:p>
  </w:endnote>
  <w:endnote w:type="continuationSeparator" w:id="0">
    <w:p w14:paraId="22C1A916" w14:textId="77777777" w:rsidR="004F6F61" w:rsidRDefault="004F6F61" w:rsidP="004E6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4F045" w14:textId="77777777" w:rsidR="004F6F61" w:rsidRDefault="004F6F61" w:rsidP="004E6F40">
      <w:r>
        <w:separator/>
      </w:r>
    </w:p>
  </w:footnote>
  <w:footnote w:type="continuationSeparator" w:id="0">
    <w:p w14:paraId="4AEC400A" w14:textId="77777777" w:rsidR="004F6F61" w:rsidRDefault="004F6F61" w:rsidP="004E6F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D77B2"/>
    <w:multiLevelType w:val="hybridMultilevel"/>
    <w:tmpl w:val="1220D0C4"/>
    <w:lvl w:ilvl="0" w:tplc="23F23D0A">
      <w:start w:val="1"/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B3C45F"/>
    <w:multiLevelType w:val="hybridMultilevel"/>
    <w:tmpl w:val="83D65D2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3D722B7"/>
    <w:multiLevelType w:val="hybridMultilevel"/>
    <w:tmpl w:val="18C6AC64"/>
    <w:lvl w:ilvl="0" w:tplc="373E9906"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585FB6"/>
    <w:multiLevelType w:val="hybridMultilevel"/>
    <w:tmpl w:val="96805C44"/>
    <w:lvl w:ilvl="0" w:tplc="AB7C456C"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BD53C41"/>
    <w:multiLevelType w:val="hybridMultilevel"/>
    <w:tmpl w:val="EAF44C48"/>
    <w:lvl w:ilvl="0" w:tplc="4BEAC304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3871154"/>
    <w:multiLevelType w:val="hybridMultilevel"/>
    <w:tmpl w:val="F0A46DB4"/>
    <w:lvl w:ilvl="0" w:tplc="C5862E5C">
      <w:start w:val="150"/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9C25F1"/>
    <w:multiLevelType w:val="hybridMultilevel"/>
    <w:tmpl w:val="A3E29E7C"/>
    <w:lvl w:ilvl="0" w:tplc="F7FAF1D8">
      <w:start w:val="186"/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43D6A09"/>
    <w:multiLevelType w:val="hybridMultilevel"/>
    <w:tmpl w:val="574C8BF0"/>
    <w:lvl w:ilvl="0" w:tplc="244CF98E"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9142ED6"/>
    <w:multiLevelType w:val="hybridMultilevel"/>
    <w:tmpl w:val="5F524726"/>
    <w:lvl w:ilvl="0" w:tplc="071615F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AAE13B7"/>
    <w:multiLevelType w:val="hybridMultilevel"/>
    <w:tmpl w:val="53D68F4A"/>
    <w:lvl w:ilvl="0" w:tplc="219A8AC0"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EC629C6"/>
    <w:multiLevelType w:val="hybridMultilevel"/>
    <w:tmpl w:val="33E4FEB8"/>
    <w:lvl w:ilvl="0" w:tplc="8F622E78"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7894EA7"/>
    <w:multiLevelType w:val="hybridMultilevel"/>
    <w:tmpl w:val="385C6C24"/>
    <w:lvl w:ilvl="0" w:tplc="D9A4EA0A"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7B10252"/>
    <w:multiLevelType w:val="hybridMultilevel"/>
    <w:tmpl w:val="83B89B14"/>
    <w:lvl w:ilvl="0" w:tplc="FDFE9F9A">
      <w:start w:val="186"/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8A47AC3"/>
    <w:multiLevelType w:val="hybridMultilevel"/>
    <w:tmpl w:val="8EF6EB08"/>
    <w:lvl w:ilvl="0" w:tplc="A24A9988"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10"/>
  </w:num>
  <w:num w:numId="8">
    <w:abstractNumId w:val="3"/>
  </w:num>
  <w:num w:numId="9">
    <w:abstractNumId w:val="9"/>
  </w:num>
  <w:num w:numId="10">
    <w:abstractNumId w:val="6"/>
  </w:num>
  <w:num w:numId="11">
    <w:abstractNumId w:val="12"/>
  </w:num>
  <w:num w:numId="12">
    <w:abstractNumId w:val="13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74"/>
    <w:rsid w:val="0045301E"/>
    <w:rsid w:val="004E6F40"/>
    <w:rsid w:val="004F6F61"/>
    <w:rsid w:val="005F3A72"/>
    <w:rsid w:val="00620C66"/>
    <w:rsid w:val="00755474"/>
    <w:rsid w:val="0084670A"/>
    <w:rsid w:val="009635E0"/>
    <w:rsid w:val="00A35C6A"/>
    <w:rsid w:val="00B779CD"/>
    <w:rsid w:val="00D6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43345"/>
  <w15:chartTrackingRefBased/>
  <w15:docId w15:val="{C35438EF-12C7-4941-A264-32B298396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755474"/>
  </w:style>
  <w:style w:type="paragraph" w:styleId="a3">
    <w:name w:val="List Paragraph"/>
    <w:basedOn w:val="a"/>
    <w:uiPriority w:val="34"/>
    <w:qFormat/>
    <w:rsid w:val="00755474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55474"/>
    <w:pPr>
      <w:jc w:val="center"/>
    </w:pPr>
    <w:rPr>
      <w:rFonts w:eastAsiaTheme="minorEastAsia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755474"/>
    <w:rPr>
      <w:rFonts w:eastAsiaTheme="minorEastAsia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755474"/>
    <w:rPr>
      <w:rFonts w:eastAsiaTheme="minorEastAsia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755474"/>
    <w:rPr>
      <w:rFonts w:eastAsiaTheme="minorEastAsia"/>
      <w:noProof/>
      <w:sz w:val="20"/>
      <w:szCs w:val="22"/>
    </w:rPr>
  </w:style>
  <w:style w:type="paragraph" w:styleId="a4">
    <w:name w:val="header"/>
    <w:basedOn w:val="a"/>
    <w:link w:val="a5"/>
    <w:uiPriority w:val="99"/>
    <w:unhideWhenUsed/>
    <w:rsid w:val="00755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5474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54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5474"/>
    <w:rPr>
      <w:rFonts w:asciiTheme="minorHAnsi" w:eastAsiaTheme="minorEastAsia" w:hAnsiTheme="minorHAnsi" w:cstheme="minorBidi"/>
      <w:sz w:val="18"/>
      <w:szCs w:val="18"/>
    </w:rPr>
  </w:style>
  <w:style w:type="paragraph" w:customStyle="1" w:styleId="Default">
    <w:name w:val="Default"/>
    <w:rsid w:val="00755474"/>
    <w:pPr>
      <w:widowControl w:val="0"/>
      <w:autoSpaceDE w:val="0"/>
      <w:autoSpaceDN w:val="0"/>
      <w:adjustRightInd w:val="0"/>
    </w:pPr>
    <w:rPr>
      <w:color w:val="000000"/>
      <w:kern w:val="0"/>
      <w:sz w:val="24"/>
      <w:szCs w:val="24"/>
    </w:rPr>
  </w:style>
  <w:style w:type="character" w:customStyle="1" w:styleId="A20">
    <w:name w:val="A2"/>
    <w:uiPriority w:val="99"/>
    <w:rsid w:val="00755474"/>
    <w:rPr>
      <w:rFonts w:cs="Minion Pro"/>
      <w:color w:val="211D1E"/>
      <w:sz w:val="10"/>
      <w:szCs w:val="10"/>
    </w:rPr>
  </w:style>
  <w:style w:type="table" w:styleId="a8">
    <w:name w:val="Table Grid"/>
    <w:basedOn w:val="a1"/>
    <w:uiPriority w:val="39"/>
    <w:rsid w:val="00755474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755474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755474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755474"/>
    <w:rPr>
      <w:rFonts w:asciiTheme="minorHAnsi" w:eastAsiaTheme="minorEastAsia" w:hAnsiTheme="minorHAnsi" w:cstheme="minorBid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55474"/>
    <w:rPr>
      <w:rFonts w:asciiTheme="minorHAnsi" w:eastAsiaTheme="minorEastAsia" w:hAnsiTheme="minorHAnsi" w:cstheme="minorBidi"/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75547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755474"/>
  </w:style>
  <w:style w:type="character" w:customStyle="1" w:styleId="src">
    <w:name w:val="src"/>
    <w:basedOn w:val="a0"/>
    <w:rsid w:val="00755474"/>
  </w:style>
  <w:style w:type="character" w:customStyle="1" w:styleId="tgt">
    <w:name w:val="tgt"/>
    <w:basedOn w:val="a0"/>
    <w:rsid w:val="00755474"/>
  </w:style>
  <w:style w:type="paragraph" w:styleId="ae">
    <w:name w:val="Normal (Web)"/>
    <w:basedOn w:val="a"/>
    <w:uiPriority w:val="99"/>
    <w:semiHidden/>
    <w:unhideWhenUsed/>
    <w:rsid w:val="0075547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755474"/>
  </w:style>
  <w:style w:type="table" w:customStyle="1" w:styleId="10">
    <w:name w:val="网格型1"/>
    <w:basedOn w:val="a1"/>
    <w:next w:val="a8"/>
    <w:uiPriority w:val="39"/>
    <w:rsid w:val="00755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755474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755474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f2">
    <w:name w:val="批注文字 字符"/>
    <w:basedOn w:val="a0"/>
    <w:link w:val="af1"/>
    <w:uiPriority w:val="99"/>
    <w:semiHidden/>
    <w:rsid w:val="00755474"/>
    <w:rPr>
      <w:rFonts w:asciiTheme="minorHAnsi" w:eastAsiaTheme="minorEastAsia" w:hAnsiTheme="minorHAnsi" w:cstheme="minorBidi"/>
      <w:szCs w:val="22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55474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755474"/>
    <w:rPr>
      <w:rFonts w:asciiTheme="minorHAnsi" w:eastAsiaTheme="minorEastAsia" w:hAnsiTheme="minorHAnsi" w:cstheme="minorBidi"/>
      <w:b/>
      <w:bCs/>
      <w:szCs w:val="22"/>
    </w:rPr>
  </w:style>
  <w:style w:type="numbering" w:customStyle="1" w:styleId="11">
    <w:name w:val="无列表11"/>
    <w:next w:val="a2"/>
    <w:uiPriority w:val="99"/>
    <w:semiHidden/>
    <w:unhideWhenUsed/>
    <w:rsid w:val="00755474"/>
  </w:style>
  <w:style w:type="paragraph" w:customStyle="1" w:styleId="msonormal0">
    <w:name w:val="msonormal"/>
    <w:basedOn w:val="a"/>
    <w:rsid w:val="0075547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8"/>
    <w:uiPriority w:val="39"/>
    <w:rsid w:val="00755474"/>
    <w:rPr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532</Words>
  <Characters>14436</Characters>
  <Application>Microsoft Office Word</Application>
  <DocSecurity>0</DocSecurity>
  <Lines>120</Lines>
  <Paragraphs>33</Paragraphs>
  <ScaleCrop>false</ScaleCrop>
  <Company/>
  <LinksUpToDate>false</LinksUpToDate>
  <CharactersWithSpaces>1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Christy</dc:creator>
  <cp:keywords/>
  <dc:description/>
  <cp:lastModifiedBy>Cao Christy</cp:lastModifiedBy>
  <cp:revision>5</cp:revision>
  <dcterms:created xsi:type="dcterms:W3CDTF">2021-09-05T03:25:00Z</dcterms:created>
  <dcterms:modified xsi:type="dcterms:W3CDTF">2021-09-06T15:02:00Z</dcterms:modified>
</cp:coreProperties>
</file>